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124DA" w14:textId="77777777" w:rsidR="002103BE" w:rsidRDefault="004C7E6C" w:rsidP="00A773C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t 1. </w:t>
      </w:r>
      <w:r w:rsidRPr="00D36A6E">
        <w:rPr>
          <w:rFonts w:ascii="Times New Roman" w:hAnsi="Times New Roman" w:cs="Times New Roman"/>
          <w:sz w:val="24"/>
          <w:szCs w:val="24"/>
          <w:lang w:val="en-US"/>
        </w:rPr>
        <w:t>Characteristics for specific objectiv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4"/>
        <w:gridCol w:w="1702"/>
        <w:gridCol w:w="894"/>
        <w:gridCol w:w="3344"/>
        <w:gridCol w:w="6120"/>
      </w:tblGrid>
      <w:tr w:rsidR="002103BE" w:rsidRPr="00670EEB" w14:paraId="6D49D263" w14:textId="77777777" w:rsidTr="00DB3007">
        <w:trPr>
          <w:trHeight w:val="384"/>
          <w:jc w:val="center"/>
        </w:trPr>
        <w:tc>
          <w:tcPr>
            <w:tcW w:w="0" w:type="auto"/>
            <w:vAlign w:val="center"/>
          </w:tcPr>
          <w:p w14:paraId="664FA1CD" w14:textId="51579274" w:rsidR="002103BE" w:rsidRPr="00711A14" w:rsidRDefault="004C7E6C" w:rsidP="00A773C0">
            <w:pPr>
              <w:pStyle w:val="TableParagraph"/>
              <w:spacing w:before="0"/>
              <w:jc w:val="both"/>
              <w:rPr>
                <w:b/>
                <w:sz w:val="24"/>
                <w:szCs w:val="24"/>
                <w:lang w:val="en-US"/>
              </w:rPr>
            </w:pPr>
            <w:r w:rsidRPr="00711A14">
              <w:rPr>
                <w:b/>
                <w:sz w:val="24"/>
                <w:szCs w:val="24"/>
                <w:lang w:val="en-US"/>
              </w:rPr>
              <w:t>Sec</w:t>
            </w:r>
            <w:r w:rsidR="00670EEB">
              <w:rPr>
                <w:b/>
                <w:sz w:val="24"/>
                <w:szCs w:val="24"/>
                <w:lang w:val="en-US"/>
              </w:rPr>
              <w:t>o</w:t>
            </w:r>
            <w:r w:rsidRPr="00711A14">
              <w:rPr>
                <w:b/>
                <w:sz w:val="24"/>
                <w:szCs w:val="24"/>
                <w:lang w:val="en-US"/>
              </w:rPr>
              <w:t>ndary objective</w:t>
            </w:r>
          </w:p>
        </w:tc>
        <w:tc>
          <w:tcPr>
            <w:tcW w:w="0" w:type="auto"/>
            <w:vAlign w:val="center"/>
          </w:tcPr>
          <w:p w14:paraId="17FF10D0" w14:textId="77777777" w:rsidR="002103BE" w:rsidRPr="00711A14" w:rsidRDefault="004C7E6C" w:rsidP="00A773C0">
            <w:pPr>
              <w:pStyle w:val="TableParagraph"/>
              <w:spacing w:before="0"/>
              <w:ind w:left="42" w:right="147"/>
              <w:jc w:val="both"/>
              <w:rPr>
                <w:b/>
                <w:sz w:val="24"/>
                <w:szCs w:val="24"/>
                <w:lang w:val="en-US"/>
              </w:rPr>
            </w:pPr>
            <w:r w:rsidRPr="00711A14">
              <w:rPr>
                <w:b/>
                <w:sz w:val="24"/>
                <w:szCs w:val="24"/>
                <w:lang w:val="en-US"/>
              </w:rPr>
              <w:t xml:space="preserve">Data source </w:t>
            </w:r>
          </w:p>
        </w:tc>
        <w:tc>
          <w:tcPr>
            <w:tcW w:w="0" w:type="auto"/>
            <w:vAlign w:val="center"/>
          </w:tcPr>
          <w:p w14:paraId="2F34BF26" w14:textId="77777777" w:rsidR="002103BE" w:rsidRPr="00711A14" w:rsidRDefault="004C7E6C" w:rsidP="00A773C0">
            <w:pPr>
              <w:pStyle w:val="TableParagraph"/>
              <w:spacing w:before="0"/>
              <w:ind w:right="137"/>
              <w:jc w:val="both"/>
              <w:rPr>
                <w:b/>
                <w:sz w:val="24"/>
                <w:szCs w:val="24"/>
                <w:lang w:val="en-US"/>
              </w:rPr>
            </w:pPr>
            <w:r w:rsidRPr="00711A14">
              <w:rPr>
                <w:b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0" w:type="auto"/>
            <w:vAlign w:val="center"/>
          </w:tcPr>
          <w:p w14:paraId="1595E881" w14:textId="279A5F4F" w:rsidR="002103BE" w:rsidRPr="00711A14" w:rsidRDefault="004C7E6C" w:rsidP="00A773C0">
            <w:pPr>
              <w:pStyle w:val="TableParagraph"/>
              <w:spacing w:before="0"/>
              <w:jc w:val="both"/>
              <w:rPr>
                <w:b/>
                <w:sz w:val="24"/>
                <w:szCs w:val="24"/>
                <w:lang w:val="en-US"/>
              </w:rPr>
            </w:pPr>
            <w:r w:rsidRPr="00711A14">
              <w:rPr>
                <w:b/>
                <w:sz w:val="24"/>
                <w:szCs w:val="24"/>
                <w:lang w:val="en-US"/>
              </w:rPr>
              <w:t>Exposure to BF</w:t>
            </w:r>
            <w:r w:rsidR="00670EEB">
              <w:rPr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33054C38" w14:textId="1B03065F" w:rsidR="002103BE" w:rsidRPr="00711A14" w:rsidRDefault="004C7E6C" w:rsidP="00A773C0">
            <w:pPr>
              <w:pStyle w:val="TableParagraph"/>
              <w:spacing w:before="0"/>
              <w:ind w:left="72"/>
              <w:jc w:val="both"/>
              <w:rPr>
                <w:b/>
                <w:sz w:val="24"/>
                <w:szCs w:val="24"/>
                <w:lang w:val="en-US"/>
              </w:rPr>
            </w:pPr>
            <w:r w:rsidRPr="00711A14">
              <w:rPr>
                <w:b/>
                <w:sz w:val="24"/>
                <w:szCs w:val="24"/>
                <w:lang w:val="en-US"/>
              </w:rPr>
              <w:t>Variables for propensity score</w:t>
            </w:r>
            <w:r w:rsidR="00670EEB">
              <w:rPr>
                <w:b/>
                <w:sz w:val="24"/>
                <w:szCs w:val="24"/>
                <w:lang w:val="en-US"/>
              </w:rPr>
              <w:t xml:space="preserve"> (PS)</w:t>
            </w:r>
          </w:p>
        </w:tc>
      </w:tr>
      <w:tr w:rsidR="002103BE" w:rsidRPr="00670EEB" w14:paraId="61E1F414" w14:textId="77777777" w:rsidTr="00DB3007">
        <w:trPr>
          <w:trHeight w:val="1568"/>
          <w:jc w:val="center"/>
        </w:trPr>
        <w:tc>
          <w:tcPr>
            <w:tcW w:w="0" w:type="auto"/>
          </w:tcPr>
          <w:p w14:paraId="44191C32" w14:textId="78EB14BD" w:rsidR="002103BE" w:rsidRPr="00A773C0" w:rsidRDefault="00B900EE" w:rsidP="00A773C0">
            <w:pPr>
              <w:pStyle w:val="TableParagraph"/>
              <w:spacing w:before="0"/>
              <w:jc w:val="both"/>
              <w:rPr>
                <w:sz w:val="24"/>
                <w:szCs w:val="24"/>
                <w:lang w:val="en-US"/>
              </w:rPr>
            </w:pPr>
            <w:r w:rsidRPr="00B900EE">
              <w:rPr>
                <w:sz w:val="24"/>
                <w:szCs w:val="24"/>
                <w:lang w:val="en-US"/>
              </w:rPr>
              <w:t>To evaluat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4C7E6C" w:rsidRPr="00711A14">
              <w:rPr>
                <w:sz w:val="24"/>
                <w:szCs w:val="24"/>
                <w:lang w:val="en-US"/>
              </w:rPr>
              <w:t>the effect of BF</w:t>
            </w:r>
            <w:r w:rsidR="00670EEB">
              <w:rPr>
                <w:sz w:val="24"/>
                <w:szCs w:val="24"/>
                <w:lang w:val="en-US"/>
              </w:rPr>
              <w:t>P</w:t>
            </w:r>
            <w:r w:rsidR="004C7E6C" w:rsidRPr="00711A14">
              <w:rPr>
                <w:sz w:val="24"/>
                <w:szCs w:val="24"/>
                <w:lang w:val="en-US"/>
              </w:rPr>
              <w:t xml:space="preserve"> on birth weight</w:t>
            </w:r>
          </w:p>
        </w:tc>
        <w:tc>
          <w:tcPr>
            <w:tcW w:w="0" w:type="auto"/>
          </w:tcPr>
          <w:p w14:paraId="125B8A4D" w14:textId="77777777" w:rsidR="002103BE" w:rsidRPr="00A773C0" w:rsidRDefault="004C7E6C" w:rsidP="00A773C0">
            <w:pPr>
              <w:pStyle w:val="TableParagraph"/>
              <w:spacing w:before="0"/>
              <w:ind w:left="42" w:right="147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Data from the “100 Million Brazilian Cohort” linked to SINASC</w:t>
            </w:r>
          </w:p>
        </w:tc>
        <w:tc>
          <w:tcPr>
            <w:tcW w:w="0" w:type="auto"/>
          </w:tcPr>
          <w:p w14:paraId="5CD5612C" w14:textId="77777777" w:rsidR="002103BE" w:rsidRPr="00A773C0" w:rsidRDefault="004C7E6C" w:rsidP="00A773C0">
            <w:pPr>
              <w:pStyle w:val="TableParagraph"/>
              <w:spacing w:before="0"/>
              <w:ind w:right="137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2004 to 2015</w:t>
            </w:r>
          </w:p>
        </w:tc>
        <w:tc>
          <w:tcPr>
            <w:tcW w:w="0" w:type="auto"/>
          </w:tcPr>
          <w:p w14:paraId="00FDAD7B" w14:textId="6876EF43" w:rsidR="002103BE" w:rsidRPr="00A773C0" w:rsidRDefault="004C7E6C" w:rsidP="00A773C0">
            <w:pPr>
              <w:pStyle w:val="TableParagraph"/>
              <w:spacing w:before="0"/>
              <w:ind w:right="137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The exposure is defined as having started receiving BF</w:t>
            </w:r>
            <w:r w:rsidR="00670EEB">
              <w:rPr>
                <w:sz w:val="24"/>
                <w:szCs w:val="24"/>
                <w:lang w:val="en-US"/>
              </w:rPr>
              <w:t>P</w:t>
            </w:r>
            <w:r w:rsidRPr="00A773C0">
              <w:rPr>
                <w:sz w:val="24"/>
                <w:szCs w:val="24"/>
                <w:lang w:val="en-US"/>
              </w:rPr>
              <w:t xml:space="preserve"> before the birth of their child in the 2004 to 2015 period and did not stop receiving from pregnancy to delivery.</w:t>
            </w:r>
          </w:p>
        </w:tc>
        <w:tc>
          <w:tcPr>
            <w:tcW w:w="0" w:type="auto"/>
          </w:tcPr>
          <w:p w14:paraId="1EF4E8A8" w14:textId="77777777" w:rsidR="002103BE" w:rsidRPr="00A773C0" w:rsidRDefault="004C7E6C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. Sociodemographic characteristics:</w:t>
            </w:r>
          </w:p>
          <w:p w14:paraId="12598C11" w14:textId="77777777" w:rsidR="00456A13" w:rsidRPr="00A773C0" w:rsidRDefault="00456A13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ther education (8 years or more of stud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4 to 7 yea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 ≤3 years), race/ethnicity (whi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lac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sian desce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x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genous), marital status (with partn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 with no partner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</w:p>
          <w:p w14:paraId="4C41E593" w14:textId="77777777" w:rsidR="002103BE" w:rsidRPr="00A773C0" w:rsidRDefault="004C7E6C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. Household characteristics:</w:t>
            </w:r>
          </w:p>
          <w:p w14:paraId="55ACD130" w14:textId="0F96C683" w:rsidR="002103BE" w:rsidRPr="00A773C0" w:rsidRDefault="00825D0C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tion of household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(urban/rural), househo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uilding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material (brick or 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ble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other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water supply (public network/other), electricity (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r of private or community use/no meter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), garbage collection (yes/no), sanitary sewage (public network/other), overcrowded (yes/no), year of registry</w:t>
            </w:r>
            <w:r w:rsidR="00726F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</w:p>
        </w:tc>
      </w:tr>
      <w:tr w:rsidR="002103BE" w:rsidRPr="00670EEB" w14:paraId="2CDFE811" w14:textId="77777777" w:rsidTr="00DB3007">
        <w:trPr>
          <w:trHeight w:val="696"/>
          <w:jc w:val="center"/>
        </w:trPr>
        <w:tc>
          <w:tcPr>
            <w:tcW w:w="0" w:type="auto"/>
          </w:tcPr>
          <w:p w14:paraId="345D94B5" w14:textId="6D877DFC" w:rsidR="002103BE" w:rsidRPr="00A773C0" w:rsidRDefault="00B900EE" w:rsidP="00A773C0">
            <w:pPr>
              <w:pStyle w:val="TableParagraph"/>
              <w:spacing w:before="0"/>
              <w:ind w:left="14" w:right="99"/>
              <w:jc w:val="both"/>
              <w:rPr>
                <w:sz w:val="24"/>
                <w:szCs w:val="24"/>
                <w:lang w:val="en-US"/>
              </w:rPr>
            </w:pPr>
            <w:r w:rsidRPr="00B900EE">
              <w:rPr>
                <w:sz w:val="24"/>
                <w:szCs w:val="24"/>
                <w:lang w:val="en-US"/>
              </w:rPr>
              <w:t>To evaluate</w:t>
            </w:r>
            <w:r w:rsidR="004C7E6C" w:rsidRPr="00A773C0">
              <w:rPr>
                <w:sz w:val="24"/>
                <w:szCs w:val="24"/>
                <w:lang w:val="en-US"/>
              </w:rPr>
              <w:t xml:space="preserve"> the effect of BF</w:t>
            </w:r>
            <w:r w:rsidR="00726FC8">
              <w:rPr>
                <w:sz w:val="24"/>
                <w:szCs w:val="24"/>
                <w:lang w:val="en-US"/>
              </w:rPr>
              <w:t>P</w:t>
            </w:r>
            <w:r w:rsidR="004C7E6C" w:rsidRPr="00A773C0">
              <w:rPr>
                <w:sz w:val="24"/>
                <w:szCs w:val="24"/>
                <w:lang w:val="en-US"/>
              </w:rPr>
              <w:t xml:space="preserve"> on small and large for gestational age (SGA/LGA) </w:t>
            </w:r>
          </w:p>
        </w:tc>
        <w:tc>
          <w:tcPr>
            <w:tcW w:w="0" w:type="auto"/>
          </w:tcPr>
          <w:p w14:paraId="051EBDBF" w14:textId="77777777" w:rsidR="002103BE" w:rsidRPr="00A773C0" w:rsidRDefault="004C7E6C" w:rsidP="00A773C0">
            <w:pPr>
              <w:pStyle w:val="TableParagraph"/>
              <w:spacing w:before="0"/>
              <w:ind w:left="42" w:right="147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Data from the “100 Million Brazilian Cohort” linked to SINASC</w:t>
            </w:r>
          </w:p>
        </w:tc>
        <w:tc>
          <w:tcPr>
            <w:tcW w:w="0" w:type="auto"/>
          </w:tcPr>
          <w:p w14:paraId="076201A3" w14:textId="0C5759B1" w:rsidR="002103BE" w:rsidRPr="00A773C0" w:rsidRDefault="004C7E6C" w:rsidP="00A773C0">
            <w:pPr>
              <w:pStyle w:val="TableParagraph"/>
              <w:spacing w:before="0"/>
              <w:ind w:left="137" w:right="137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201</w:t>
            </w:r>
            <w:r w:rsidR="00726FC8">
              <w:rPr>
                <w:sz w:val="24"/>
                <w:szCs w:val="24"/>
                <w:lang w:val="en-US"/>
              </w:rPr>
              <w:t>2</w:t>
            </w:r>
            <w:r w:rsidRPr="00A773C0">
              <w:rPr>
                <w:sz w:val="24"/>
                <w:szCs w:val="24"/>
                <w:lang w:val="en-US"/>
              </w:rPr>
              <w:t xml:space="preserve"> to 2015</w:t>
            </w:r>
          </w:p>
        </w:tc>
        <w:tc>
          <w:tcPr>
            <w:tcW w:w="0" w:type="auto"/>
          </w:tcPr>
          <w:p w14:paraId="55E574FF" w14:textId="0C975719" w:rsidR="002103BE" w:rsidRPr="00A773C0" w:rsidRDefault="004C7E6C" w:rsidP="00A773C0">
            <w:pPr>
              <w:pStyle w:val="TableParagraph"/>
              <w:spacing w:before="0"/>
              <w:ind w:right="137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The exposure is defined as having started receiving BF</w:t>
            </w:r>
            <w:r w:rsidR="00726FC8">
              <w:rPr>
                <w:sz w:val="24"/>
                <w:szCs w:val="24"/>
                <w:lang w:val="en-US"/>
              </w:rPr>
              <w:t>P</w:t>
            </w:r>
            <w:r w:rsidRPr="00A773C0">
              <w:rPr>
                <w:sz w:val="24"/>
                <w:szCs w:val="24"/>
                <w:lang w:val="en-US"/>
              </w:rPr>
              <w:t xml:space="preserve"> before the birth of their child in the 2012 to 2015 period and did not stop receiving from pregnancy to delivery.</w:t>
            </w:r>
          </w:p>
        </w:tc>
        <w:tc>
          <w:tcPr>
            <w:tcW w:w="0" w:type="auto"/>
          </w:tcPr>
          <w:p w14:paraId="5EC64FF9" w14:textId="77777777" w:rsidR="002103BE" w:rsidRPr="00A773C0" w:rsidRDefault="004C7E6C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. Sociodemographic characteristics:</w:t>
            </w:r>
          </w:p>
          <w:p w14:paraId="78F6EE87" w14:textId="5B4C14B6" w:rsidR="002103BE" w:rsidRPr="00A773C0" w:rsidRDefault="00825D0C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ther education (8 years or more of study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4 to 7 years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 ≤3 years), race/ethnicity (white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lack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sian descend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xed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genous), marital status (with partner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 with no partner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</w:p>
          <w:p w14:paraId="3429A08A" w14:textId="77777777" w:rsidR="002103BE" w:rsidRPr="00A773C0" w:rsidRDefault="004C7E6C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. Household characteristics:</w:t>
            </w:r>
          </w:p>
          <w:p w14:paraId="65F2C0EB" w14:textId="7C92EC6E" w:rsidR="002103BE" w:rsidRPr="00A773C0" w:rsidRDefault="00825D0C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tion of household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(urban/rural), household 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ilding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material (brick or 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ble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other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water supply (public network/other), electricity (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r of private or community use/no meter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), garbage collection (yes/no), sanitary sewage (public network/other), overcrowded (yes/no), year of registr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</w:p>
        </w:tc>
      </w:tr>
      <w:tr w:rsidR="002103BE" w:rsidRPr="00670EEB" w14:paraId="447145A1" w14:textId="77777777" w:rsidTr="00DB3007">
        <w:trPr>
          <w:trHeight w:val="2709"/>
          <w:jc w:val="center"/>
        </w:trPr>
        <w:tc>
          <w:tcPr>
            <w:tcW w:w="0" w:type="auto"/>
          </w:tcPr>
          <w:p w14:paraId="24D68ED9" w14:textId="01F918F9" w:rsidR="002103BE" w:rsidRPr="00A773C0" w:rsidRDefault="00B900EE" w:rsidP="00A773C0">
            <w:pPr>
              <w:pStyle w:val="TableParagraph"/>
              <w:spacing w:before="0"/>
              <w:jc w:val="both"/>
              <w:rPr>
                <w:sz w:val="24"/>
                <w:szCs w:val="24"/>
                <w:lang w:val="en-US"/>
              </w:rPr>
            </w:pPr>
            <w:r w:rsidRPr="00B900EE">
              <w:rPr>
                <w:sz w:val="24"/>
                <w:szCs w:val="24"/>
                <w:lang w:val="en-US"/>
              </w:rPr>
              <w:lastRenderedPageBreak/>
              <w:t>To evaluate</w:t>
            </w:r>
            <w:r w:rsidR="004C7E6C" w:rsidRPr="00A773C0">
              <w:rPr>
                <w:sz w:val="24"/>
                <w:szCs w:val="24"/>
                <w:lang w:val="en-US"/>
              </w:rPr>
              <w:t xml:space="preserve"> the effect of BF</w:t>
            </w:r>
            <w:r w:rsidR="00726FC8">
              <w:rPr>
                <w:sz w:val="24"/>
                <w:szCs w:val="24"/>
                <w:lang w:val="en-US"/>
              </w:rPr>
              <w:t>P</w:t>
            </w:r>
            <w:r w:rsidR="004C7E6C" w:rsidRPr="00A773C0">
              <w:rPr>
                <w:sz w:val="24"/>
                <w:szCs w:val="24"/>
                <w:lang w:val="en-US"/>
              </w:rPr>
              <w:t xml:space="preserve"> on </w:t>
            </w:r>
            <w:r w:rsidR="00670EEB">
              <w:rPr>
                <w:sz w:val="24"/>
                <w:szCs w:val="24"/>
                <w:lang w:val="en-US"/>
              </w:rPr>
              <w:t>preterm birth (PTB)</w:t>
            </w:r>
          </w:p>
        </w:tc>
        <w:tc>
          <w:tcPr>
            <w:tcW w:w="0" w:type="auto"/>
          </w:tcPr>
          <w:p w14:paraId="5632D6EC" w14:textId="77777777" w:rsidR="002103BE" w:rsidRPr="00A773C0" w:rsidRDefault="004C7E6C" w:rsidP="00A773C0">
            <w:pPr>
              <w:spacing w:after="0" w:line="240" w:lineRule="auto"/>
              <w:ind w:left="42" w:right="147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A77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a from the “100 Million Brazilian Cohort” linked to SINASC</w:t>
            </w:r>
          </w:p>
        </w:tc>
        <w:tc>
          <w:tcPr>
            <w:tcW w:w="0" w:type="auto"/>
          </w:tcPr>
          <w:p w14:paraId="776C0F7F" w14:textId="4A4B2CF1" w:rsidR="002103BE" w:rsidRPr="00A773C0" w:rsidRDefault="004C7E6C" w:rsidP="00A773C0">
            <w:pPr>
              <w:pStyle w:val="TableParagraph"/>
              <w:spacing w:before="0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201</w:t>
            </w:r>
            <w:r w:rsidR="00670EEB">
              <w:rPr>
                <w:sz w:val="24"/>
                <w:szCs w:val="24"/>
                <w:lang w:val="en-US"/>
              </w:rPr>
              <w:t>2</w:t>
            </w:r>
            <w:r w:rsidRPr="00A773C0">
              <w:rPr>
                <w:sz w:val="24"/>
                <w:szCs w:val="24"/>
                <w:lang w:val="en-US"/>
              </w:rPr>
              <w:t xml:space="preserve"> to 2015</w:t>
            </w:r>
          </w:p>
        </w:tc>
        <w:tc>
          <w:tcPr>
            <w:tcW w:w="0" w:type="auto"/>
          </w:tcPr>
          <w:p w14:paraId="079B6D55" w14:textId="6546428F" w:rsidR="002103BE" w:rsidRPr="00A773C0" w:rsidRDefault="00670EEB" w:rsidP="00A773C0">
            <w:pPr>
              <w:pStyle w:val="TableParagraph"/>
              <w:spacing w:before="0"/>
              <w:jc w:val="both"/>
              <w:rPr>
                <w:sz w:val="24"/>
                <w:szCs w:val="24"/>
                <w:lang w:val="en-US"/>
              </w:rPr>
            </w:pPr>
            <w:r w:rsidRPr="00DB3007">
              <w:rPr>
                <w:sz w:val="24"/>
                <w:szCs w:val="24"/>
                <w:lang w:val="en-US"/>
              </w:rPr>
              <w:t xml:space="preserve">The exposure </w:t>
            </w:r>
            <w:proofErr w:type="gramStart"/>
            <w:r w:rsidRPr="00DB3007">
              <w:rPr>
                <w:sz w:val="24"/>
                <w:szCs w:val="24"/>
                <w:lang w:val="en-US"/>
              </w:rPr>
              <w:t>is defined</w:t>
            </w:r>
            <w:proofErr w:type="gramEnd"/>
            <w:r w:rsidRPr="00DB3007">
              <w:rPr>
                <w:sz w:val="24"/>
                <w:szCs w:val="24"/>
                <w:lang w:val="en-US"/>
              </w:rPr>
              <w:t xml:space="preserve"> as all live births whose mothers received the BFP continuously throughout the pregnancy period, i.e., from the gestation start date</w:t>
            </w:r>
            <w:r w:rsidRPr="00DB3007">
              <w:rPr>
                <w:color w:val="0070C0"/>
                <w:sz w:val="24"/>
                <w:szCs w:val="24"/>
                <w:lang w:val="en-US"/>
              </w:rPr>
              <w:t xml:space="preserve"> </w:t>
            </w:r>
            <w:r w:rsidRPr="00DB3007">
              <w:rPr>
                <w:sz w:val="24"/>
                <w:szCs w:val="24"/>
                <w:lang w:val="en-US"/>
              </w:rPr>
              <w:t>(calculated by the difference between child's birth date and gestational age)</w:t>
            </w:r>
            <w:r w:rsidRPr="00DB3007">
              <w:rPr>
                <w:rFonts w:ascii="MinionPro-Regular" w:hAnsi="MinionPro-Regular" w:cs="MinionPro-Regular"/>
                <w:sz w:val="20"/>
                <w:szCs w:val="20"/>
                <w:lang w:val="en-US"/>
              </w:rPr>
              <w:t xml:space="preserve"> </w:t>
            </w:r>
            <w:r w:rsidRPr="00DB3007">
              <w:rPr>
                <w:sz w:val="24"/>
                <w:szCs w:val="24"/>
                <w:lang w:val="en-US"/>
              </w:rPr>
              <w:t>to the birth date.</w:t>
            </w:r>
          </w:p>
        </w:tc>
        <w:tc>
          <w:tcPr>
            <w:tcW w:w="0" w:type="auto"/>
          </w:tcPr>
          <w:p w14:paraId="6A3125C6" w14:textId="77777777" w:rsidR="00670EEB" w:rsidRPr="00DB3007" w:rsidRDefault="00670EEB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0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. Sociodemographic characteristics:</w:t>
            </w:r>
          </w:p>
          <w:p w14:paraId="7A831928" w14:textId="5CE16AB8" w:rsidR="00670EEB" w:rsidRPr="00DB3007" w:rsidRDefault="00726FC8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670EEB" w:rsidRPr="00DB3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hort time (≥5 / &lt;5 years, calculated by the difference between </w:t>
            </w:r>
            <w:r w:rsidR="00670EEB" w:rsidRPr="00DB30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ld's</w:t>
            </w:r>
            <w:r w:rsidR="00670EEB" w:rsidRPr="00DB3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rth date and data of mothers entering the Cohort), self-reported maternal race/skin color (white/</w:t>
            </w:r>
            <w:proofErr w:type="spellStart"/>
            <w:r w:rsidR="00670EEB" w:rsidRPr="00DB3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+mixed</w:t>
            </w:r>
            <w:proofErr w:type="spellEnd"/>
            <w:r w:rsidR="00670EEB" w:rsidRPr="00DB3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indigenous).</w:t>
            </w:r>
          </w:p>
          <w:p w14:paraId="126919E1" w14:textId="77777777" w:rsidR="00670EEB" w:rsidRPr="00DB3007" w:rsidRDefault="00670EEB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DB30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. Household characteristics:</w:t>
            </w:r>
          </w:p>
          <w:p w14:paraId="70BE0275" w14:textId="693BEEF0" w:rsidR="002103BE" w:rsidRPr="00670EEB" w:rsidRDefault="00726FC8" w:rsidP="00456A13">
            <w:pPr>
              <w:spacing w:after="0" w:line="240" w:lineRule="auto"/>
              <w:ind w:left="76" w:right="7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670EEB" w:rsidRPr="00DB3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graphical region (South/North/Northeast/Southeast/ Midwest), location of household (urban/rural), household building material (brick or rubble</w:t>
            </w:r>
            <w:r w:rsidR="00670EEB" w:rsidRPr="00DB30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r w:rsidR="00670EEB" w:rsidRPr="00DB3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), sewage (</w:t>
            </w:r>
            <w:r w:rsidR="0009442D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ublic network</w:t>
            </w:r>
            <w:r w:rsidR="00670EEB" w:rsidRPr="00DB3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other), water supply (public network/other), garbage disposal (city collection/no collection-burned or buried), electricity (meter of private or community use/no meter), and household density (≤2 </w:t>
            </w:r>
            <w:r w:rsidR="00670EEB" w:rsidRPr="00DB30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r w:rsidR="00670EEB" w:rsidRPr="00DB30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2 people per room, calculated by dividing the number of individuals living in the house and the number of rooms).</w:t>
            </w:r>
            <w:proofErr w:type="gramEnd"/>
          </w:p>
        </w:tc>
      </w:tr>
      <w:tr w:rsidR="002103BE" w:rsidRPr="00670EEB" w14:paraId="403233FE" w14:textId="77777777" w:rsidTr="00DB3007">
        <w:trPr>
          <w:trHeight w:val="1326"/>
          <w:jc w:val="center"/>
        </w:trPr>
        <w:tc>
          <w:tcPr>
            <w:tcW w:w="0" w:type="auto"/>
          </w:tcPr>
          <w:p w14:paraId="48890688" w14:textId="43281C5D" w:rsidR="002103BE" w:rsidRPr="00A773C0" w:rsidRDefault="00B900EE" w:rsidP="00A773C0">
            <w:pPr>
              <w:pStyle w:val="PargrafodaLista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900E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o evaluate</w:t>
            </w:r>
            <w:r w:rsidR="004C7E6C" w:rsidRPr="00A773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the effect of BF</w:t>
            </w:r>
            <w:r w:rsidR="00726F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="004C7E6C" w:rsidRPr="00A773C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n maternal mortality</w:t>
            </w:r>
          </w:p>
          <w:p w14:paraId="4BCC6F77" w14:textId="77777777" w:rsidR="002103BE" w:rsidRPr="00A773C0" w:rsidRDefault="002103BE" w:rsidP="00A773C0">
            <w:pPr>
              <w:pStyle w:val="TableParagraph"/>
              <w:spacing w:before="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DCFCD2" w14:textId="77777777" w:rsidR="002103BE" w:rsidRPr="00670EEB" w:rsidRDefault="004C7E6C" w:rsidP="00A773C0">
            <w:pPr>
              <w:pStyle w:val="TableParagraph"/>
              <w:spacing w:before="0"/>
              <w:ind w:left="42" w:right="147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Data from the “100 Million Brazilian Cohort” linked to SINASC</w:t>
            </w:r>
            <w:r w:rsidRPr="00670EEB">
              <w:rPr>
                <w:sz w:val="24"/>
                <w:szCs w:val="24"/>
                <w:lang w:val="en-US"/>
              </w:rPr>
              <w:t xml:space="preserve"> and SIM</w:t>
            </w:r>
          </w:p>
        </w:tc>
        <w:tc>
          <w:tcPr>
            <w:tcW w:w="0" w:type="auto"/>
          </w:tcPr>
          <w:p w14:paraId="44DC0744" w14:textId="77777777" w:rsidR="002103BE" w:rsidRPr="00A773C0" w:rsidRDefault="004C7E6C" w:rsidP="00A773C0">
            <w:pPr>
              <w:pStyle w:val="TableParagraph"/>
              <w:spacing w:before="0"/>
              <w:ind w:left="137" w:right="137"/>
              <w:jc w:val="both"/>
              <w:rPr>
                <w:sz w:val="24"/>
                <w:szCs w:val="24"/>
                <w:lang w:val="pt-BR"/>
              </w:rPr>
            </w:pPr>
            <w:r w:rsidRPr="00A773C0">
              <w:rPr>
                <w:sz w:val="24"/>
                <w:szCs w:val="24"/>
                <w:lang w:val="pt-BR"/>
              </w:rPr>
              <w:t xml:space="preserve">2004 </w:t>
            </w:r>
            <w:proofErr w:type="spellStart"/>
            <w:r w:rsidRPr="00A773C0">
              <w:rPr>
                <w:sz w:val="24"/>
                <w:szCs w:val="24"/>
                <w:lang w:val="pt-BR"/>
              </w:rPr>
              <w:t>to</w:t>
            </w:r>
            <w:proofErr w:type="spellEnd"/>
            <w:r w:rsidRPr="00A773C0">
              <w:rPr>
                <w:sz w:val="24"/>
                <w:szCs w:val="24"/>
                <w:lang w:val="pt-BR"/>
              </w:rPr>
              <w:t xml:space="preserve"> 2015</w:t>
            </w:r>
          </w:p>
        </w:tc>
        <w:tc>
          <w:tcPr>
            <w:tcW w:w="0" w:type="auto"/>
          </w:tcPr>
          <w:p w14:paraId="480F82A9" w14:textId="1267B61C" w:rsidR="002103BE" w:rsidRPr="00A773C0" w:rsidRDefault="004C7E6C" w:rsidP="00A773C0">
            <w:pPr>
              <w:pStyle w:val="TableParagraph"/>
              <w:spacing w:before="0"/>
              <w:ind w:right="137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The exposure is defined as having started receiving BF</w:t>
            </w:r>
            <w:r w:rsidR="00726FC8">
              <w:rPr>
                <w:sz w:val="24"/>
                <w:szCs w:val="24"/>
                <w:lang w:val="en-US"/>
              </w:rPr>
              <w:t>P</w:t>
            </w:r>
            <w:r w:rsidRPr="00A773C0">
              <w:rPr>
                <w:sz w:val="24"/>
                <w:szCs w:val="24"/>
                <w:lang w:val="en-US"/>
              </w:rPr>
              <w:t xml:space="preserve"> before </w:t>
            </w:r>
            <w:r w:rsidRPr="00670EEB">
              <w:rPr>
                <w:sz w:val="24"/>
                <w:szCs w:val="24"/>
                <w:lang w:val="en-US"/>
              </w:rPr>
              <w:t xml:space="preserve">or during </w:t>
            </w:r>
            <w:r w:rsidRPr="00A773C0">
              <w:rPr>
                <w:sz w:val="24"/>
                <w:szCs w:val="24"/>
                <w:lang w:val="en-US"/>
              </w:rPr>
              <w:t>the birth of their child in the 2004 to 2015 period and did not stop receiving   before the outcome or until childbirth.</w:t>
            </w:r>
          </w:p>
        </w:tc>
        <w:tc>
          <w:tcPr>
            <w:tcW w:w="0" w:type="auto"/>
          </w:tcPr>
          <w:p w14:paraId="161467C3" w14:textId="77777777" w:rsidR="002103BE" w:rsidRPr="00A773C0" w:rsidRDefault="004C7E6C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. Sociodemographic characteristics:</w:t>
            </w:r>
          </w:p>
          <w:p w14:paraId="27DD5991" w14:textId="7AF5BE8A" w:rsidR="002103BE" w:rsidRPr="00670EEB" w:rsidRDefault="00726FC8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ther education (8 years or more of study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 to 7 years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 ≤3 years), race/ethnicity (white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lack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Asian descend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xed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genous),</w:t>
            </w:r>
            <w:r w:rsidR="004C7E6C" w:rsidRPr="00670E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maternal age, </w:t>
            </w:r>
            <w:r w:rsidR="004C7E6C" w:rsidRPr="00A773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childbirth </w:t>
            </w:r>
            <w:r w:rsidR="004C7E6C" w:rsidRPr="0067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istered </w:t>
            </w:r>
            <w:r w:rsidR="004C7E6C" w:rsidRPr="00A773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the cohor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1C1CC37" w14:textId="77777777" w:rsidR="002103BE" w:rsidRPr="00A773C0" w:rsidRDefault="004C7E6C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. Household characteristics:</w:t>
            </w:r>
          </w:p>
          <w:p w14:paraId="25B58814" w14:textId="2EBE2FA1" w:rsidR="002103BE" w:rsidRPr="00A773C0" w:rsidRDefault="00825D0C" w:rsidP="00456A13">
            <w:pPr>
              <w:spacing w:after="0" w:line="240" w:lineRule="auto"/>
              <w:ind w:left="76" w:right="152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tion of household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(urban/rural), household 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ilding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material (brick or 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ble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other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water supply (public network/other), electricity (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r of private or community use/no meter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), garbage </w:t>
            </w:r>
            <w:r w:rsidR="0009442D"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osal (city collection/no collection-burned or buried)</w:t>
            </w:r>
            <w:r w:rsidR="004C7E6C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sanitary sewage (public network/other), overcrowded (yes/no), year of registry</w:t>
            </w:r>
            <w:r w:rsidR="00726F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</w:p>
        </w:tc>
      </w:tr>
      <w:tr w:rsidR="00711A14" w:rsidRPr="00670EEB" w14:paraId="4583FDF9" w14:textId="77777777" w:rsidTr="00DB3007">
        <w:trPr>
          <w:trHeight w:val="870"/>
          <w:jc w:val="center"/>
        </w:trPr>
        <w:tc>
          <w:tcPr>
            <w:tcW w:w="0" w:type="auto"/>
          </w:tcPr>
          <w:p w14:paraId="6101711C" w14:textId="74D4E6B6" w:rsidR="00711A14" w:rsidRPr="00A773C0" w:rsidRDefault="00B900EE" w:rsidP="00A773C0">
            <w:pPr>
              <w:pStyle w:val="TableParagraph"/>
              <w:spacing w:before="0"/>
              <w:jc w:val="both"/>
              <w:rPr>
                <w:sz w:val="24"/>
                <w:szCs w:val="24"/>
                <w:lang w:val="en-US"/>
              </w:rPr>
            </w:pPr>
            <w:r w:rsidRPr="00B900EE">
              <w:rPr>
                <w:sz w:val="24"/>
                <w:szCs w:val="24"/>
                <w:lang w:val="en-US"/>
              </w:rPr>
              <w:t>To evaluate</w:t>
            </w:r>
            <w:r w:rsidRPr="00B900EE" w:rsidDel="00B900EE">
              <w:rPr>
                <w:sz w:val="24"/>
                <w:szCs w:val="24"/>
                <w:lang w:val="en-US"/>
              </w:rPr>
              <w:t xml:space="preserve"> </w:t>
            </w:r>
            <w:r w:rsidR="00711A14" w:rsidRPr="00A773C0">
              <w:rPr>
                <w:sz w:val="24"/>
                <w:szCs w:val="24"/>
                <w:lang w:val="en-US"/>
              </w:rPr>
              <w:t>the effect of BF</w:t>
            </w:r>
            <w:r w:rsidR="00726FC8">
              <w:rPr>
                <w:sz w:val="24"/>
                <w:szCs w:val="24"/>
                <w:lang w:val="en-US"/>
              </w:rPr>
              <w:t>P</w:t>
            </w:r>
            <w:r w:rsidR="00711A14" w:rsidRPr="00A773C0">
              <w:rPr>
                <w:sz w:val="24"/>
                <w:szCs w:val="24"/>
                <w:lang w:val="en-US"/>
              </w:rPr>
              <w:t xml:space="preserve"> on child malnutrition</w:t>
            </w:r>
          </w:p>
        </w:tc>
        <w:tc>
          <w:tcPr>
            <w:tcW w:w="0" w:type="auto"/>
          </w:tcPr>
          <w:p w14:paraId="0F5D3736" w14:textId="77777777" w:rsidR="00711A14" w:rsidRPr="00A773C0" w:rsidRDefault="00711A14" w:rsidP="00A773C0">
            <w:pPr>
              <w:pStyle w:val="TableParagraph"/>
              <w:spacing w:before="0"/>
              <w:ind w:left="42" w:right="147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 xml:space="preserve">Data from the “100 Million Brazilian </w:t>
            </w:r>
            <w:r w:rsidRPr="00A773C0">
              <w:rPr>
                <w:sz w:val="24"/>
                <w:szCs w:val="24"/>
                <w:lang w:val="en-US"/>
              </w:rPr>
              <w:lastRenderedPageBreak/>
              <w:t>Cohort” linked to SISVAN and SINASC</w:t>
            </w:r>
          </w:p>
        </w:tc>
        <w:tc>
          <w:tcPr>
            <w:tcW w:w="0" w:type="auto"/>
          </w:tcPr>
          <w:p w14:paraId="061BC5A6" w14:textId="77777777" w:rsidR="00711A14" w:rsidRPr="00A773C0" w:rsidRDefault="00711A14" w:rsidP="00A773C0">
            <w:pPr>
              <w:pStyle w:val="TableParagraph"/>
              <w:spacing w:before="0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lastRenderedPageBreak/>
              <w:t>2008 to 2017</w:t>
            </w:r>
          </w:p>
        </w:tc>
        <w:tc>
          <w:tcPr>
            <w:tcW w:w="0" w:type="auto"/>
          </w:tcPr>
          <w:p w14:paraId="727A192A" w14:textId="22313B1C" w:rsidR="00711A14" w:rsidRPr="00A773C0" w:rsidRDefault="00711A14" w:rsidP="00A773C0">
            <w:pPr>
              <w:pStyle w:val="TableParagraph"/>
              <w:spacing w:before="0"/>
              <w:jc w:val="both"/>
              <w:rPr>
                <w:sz w:val="24"/>
                <w:szCs w:val="24"/>
                <w:lang w:val="en-US"/>
              </w:rPr>
            </w:pPr>
            <w:r w:rsidRPr="00A773C0">
              <w:rPr>
                <w:sz w:val="24"/>
                <w:szCs w:val="24"/>
                <w:lang w:val="en-US"/>
              </w:rPr>
              <w:t>Children who started and did not stop receiving the BF</w:t>
            </w:r>
            <w:r w:rsidR="00726FC8">
              <w:rPr>
                <w:sz w:val="24"/>
                <w:szCs w:val="24"/>
                <w:lang w:val="en-US"/>
              </w:rPr>
              <w:t>P</w:t>
            </w:r>
            <w:r w:rsidRPr="00A773C0">
              <w:rPr>
                <w:sz w:val="24"/>
                <w:szCs w:val="24"/>
                <w:lang w:val="en-US"/>
              </w:rPr>
              <w:t xml:space="preserve"> before the last visit.</w:t>
            </w:r>
          </w:p>
        </w:tc>
        <w:tc>
          <w:tcPr>
            <w:tcW w:w="0" w:type="auto"/>
          </w:tcPr>
          <w:p w14:paraId="66E7ECE9" w14:textId="77777777" w:rsidR="001F7EA3" w:rsidRPr="00A773C0" w:rsidRDefault="00711A14" w:rsidP="001F7EA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1. </w:t>
            </w:r>
            <w:r w:rsidR="001F7EA3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Sociodemographic characteristics:</w:t>
            </w:r>
          </w:p>
          <w:p w14:paraId="05B98D97" w14:textId="162EABC4" w:rsidR="00456A13" w:rsidRPr="00A773C0" w:rsidRDefault="00711A14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bookmarkStart w:id="0" w:name="_GoBack"/>
            <w:bookmarkEnd w:id="0"/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other’s characteristics: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="00726F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other education (8 years or more of study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 to 7 years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≤3 years),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race/ethnicity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(white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black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lastRenderedPageBreak/>
              <w:t>/Asian descend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mixed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genous), marital status (with partner</w:t>
            </w:r>
            <w:r w:rsidR="00456A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</w:t>
            </w: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 with no partner)</w:t>
            </w:r>
            <w:r w:rsidR="00726F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</w:p>
          <w:p w14:paraId="30F283F3" w14:textId="77777777" w:rsidR="00711A14" w:rsidRPr="00A773C0" w:rsidRDefault="00711A14" w:rsidP="00456A13">
            <w:pPr>
              <w:spacing w:after="0" w:line="240" w:lineRule="auto"/>
              <w:ind w:left="76" w:right="15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. Household characteristics:</w:t>
            </w:r>
          </w:p>
          <w:p w14:paraId="37D01A0C" w14:textId="3E07A83F" w:rsidR="00711A14" w:rsidRPr="00A773C0" w:rsidRDefault="00825D0C" w:rsidP="00456A13">
            <w:pPr>
              <w:spacing w:after="0" w:line="240" w:lineRule="auto"/>
              <w:ind w:left="76" w:right="152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cation of household </w:t>
            </w:r>
            <w:r w:rsidR="00711A14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(urban/rural), household 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ilding </w:t>
            </w:r>
            <w:r w:rsidR="00711A14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material (brick or 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ble</w:t>
            </w:r>
            <w:r w:rsidR="00711A14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/other)</w:t>
            </w:r>
            <w:r w:rsidR="00726F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, </w:t>
            </w:r>
            <w:r w:rsidR="00711A14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water supply (public network/other), electricity (</w:t>
            </w:r>
            <w:r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r of private or community use/no meter</w:t>
            </w:r>
            <w:r w:rsidR="00711A14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), garbage </w:t>
            </w:r>
            <w:r w:rsidR="0009442D" w:rsidRPr="00A25A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osal (city collection/no collection-burned or buried)</w:t>
            </w:r>
            <w:r w:rsidR="00711A14" w:rsidRPr="00A773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, sanitary sewage (public network/other), overcrowded (yes/no), year of registry</w:t>
            </w:r>
            <w:r w:rsidR="00726F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.</w:t>
            </w:r>
          </w:p>
        </w:tc>
      </w:tr>
    </w:tbl>
    <w:p w14:paraId="73B31B76" w14:textId="54B07B16" w:rsidR="002103BE" w:rsidRDefault="002103BE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316E2F" w14:textId="77777777" w:rsidR="00BF0F15" w:rsidRDefault="00BF0F15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5CE5B4" w14:textId="77777777" w:rsidR="00BF0F15" w:rsidRDefault="00BF0F15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E5020E" w14:textId="77777777" w:rsidR="00BF0F15" w:rsidRDefault="00BF0F15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BF0F15">
      <w:headerReference w:type="default" r:id="rId7"/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5D7B2C" w14:textId="77777777" w:rsidR="00684DB9" w:rsidRDefault="00684DB9">
      <w:pPr>
        <w:spacing w:line="240" w:lineRule="auto"/>
      </w:pPr>
      <w:r>
        <w:separator/>
      </w:r>
    </w:p>
  </w:endnote>
  <w:endnote w:type="continuationSeparator" w:id="0">
    <w:p w14:paraId="4BB2AAC3" w14:textId="77777777" w:rsidR="00684DB9" w:rsidRDefault="00684D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FEB0AA" w14:textId="77777777" w:rsidR="002103BE" w:rsidRDefault="002103BE">
    <w:pPr>
      <w:pStyle w:val="Rodap"/>
      <w:jc w:val="right"/>
    </w:pPr>
  </w:p>
  <w:p w14:paraId="4FCC2028" w14:textId="77777777" w:rsidR="002103BE" w:rsidRDefault="002103BE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885561" w14:textId="77777777" w:rsidR="00684DB9" w:rsidRDefault="00684DB9">
      <w:pPr>
        <w:spacing w:after="0"/>
      </w:pPr>
      <w:r>
        <w:separator/>
      </w:r>
    </w:p>
  </w:footnote>
  <w:footnote w:type="continuationSeparator" w:id="0">
    <w:p w14:paraId="501E1B5E" w14:textId="77777777" w:rsidR="00684DB9" w:rsidRDefault="00684DB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98F26F" w14:textId="77777777" w:rsidR="002103BE" w:rsidRDefault="004C7E6C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1F7EA3">
      <w:rPr>
        <w:noProof/>
      </w:rPr>
      <w:t>1</w:t>
    </w:r>
    <w:r>
      <w:fldChar w:fldCharType="end"/>
    </w:r>
  </w:p>
  <w:p w14:paraId="7B9978AB" w14:textId="77777777" w:rsidR="002103BE" w:rsidRDefault="002103B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B9E"/>
    <w:rsid w:val="0009442D"/>
    <w:rsid w:val="001F7EA3"/>
    <w:rsid w:val="00204BD1"/>
    <w:rsid w:val="002103BE"/>
    <w:rsid w:val="0021308D"/>
    <w:rsid w:val="0034452E"/>
    <w:rsid w:val="003E7B9E"/>
    <w:rsid w:val="0040090C"/>
    <w:rsid w:val="0040171B"/>
    <w:rsid w:val="00456A13"/>
    <w:rsid w:val="004C7E6C"/>
    <w:rsid w:val="006451E8"/>
    <w:rsid w:val="00670EEB"/>
    <w:rsid w:val="00684DB9"/>
    <w:rsid w:val="00711A14"/>
    <w:rsid w:val="00726FC8"/>
    <w:rsid w:val="00825D0C"/>
    <w:rsid w:val="009A2BD6"/>
    <w:rsid w:val="00A773C0"/>
    <w:rsid w:val="00AD0064"/>
    <w:rsid w:val="00B66BDF"/>
    <w:rsid w:val="00B900EE"/>
    <w:rsid w:val="00BB7B52"/>
    <w:rsid w:val="00BC7098"/>
    <w:rsid w:val="00BE5D1A"/>
    <w:rsid w:val="00BF0F15"/>
    <w:rsid w:val="00C55501"/>
    <w:rsid w:val="00D36A6E"/>
    <w:rsid w:val="00DB3007"/>
    <w:rsid w:val="00F2435C"/>
    <w:rsid w:val="00FD50AB"/>
    <w:rsid w:val="0D807F24"/>
    <w:rsid w:val="17857E35"/>
    <w:rsid w:val="1E9F6A6E"/>
    <w:rsid w:val="2EED4A56"/>
    <w:rsid w:val="30AB4E97"/>
    <w:rsid w:val="39610CB2"/>
    <w:rsid w:val="3CD67544"/>
    <w:rsid w:val="3E6677E3"/>
    <w:rsid w:val="4373494D"/>
    <w:rsid w:val="4CB47A80"/>
    <w:rsid w:val="556E600D"/>
    <w:rsid w:val="5ADD1747"/>
    <w:rsid w:val="6B644659"/>
    <w:rsid w:val="7333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C2026"/>
  <w15:docId w15:val="{5A3AE387-E02B-497D-AF38-55C972F86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qFormat/>
  </w:style>
  <w:style w:type="paragraph" w:styleId="Cabealho">
    <w:name w:val="header"/>
    <w:basedOn w:val="Normal"/>
    <w:link w:val="CabealhoChar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paragraph" w:styleId="Rodap">
    <w:name w:val="footer"/>
    <w:basedOn w:val="Normal"/>
    <w:link w:val="RodapChar"/>
    <w:uiPriority w:val="99"/>
    <w:unhideWhenUsed/>
    <w:qFormat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Pr>
      <w:rFonts w:ascii="Calibri" w:eastAsia="Calibri" w:hAnsi="Calibri" w:cs="Calibri"/>
      <w:lang w:eastAsia="pt-BR"/>
    </w:rPr>
  </w:style>
  <w:style w:type="character" w:customStyle="1" w:styleId="RodapChar">
    <w:name w:val="Rodapé Char"/>
    <w:basedOn w:val="Fontepargpadro"/>
    <w:link w:val="Rodap"/>
    <w:uiPriority w:val="99"/>
    <w:qFormat/>
    <w:rPr>
      <w:rFonts w:ascii="Calibri" w:eastAsia="Calibri" w:hAnsi="Calibri" w:cs="Calibri"/>
      <w:lang w:eastAsia="pt-BR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before="2" w:after="0" w:line="240" w:lineRule="auto"/>
      <w:jc w:val="right"/>
    </w:pPr>
    <w:rPr>
      <w:rFonts w:ascii="Times New Roman" w:eastAsia="Times New Roman" w:hAnsi="Times New Roman" w:cs="Times New Roman"/>
      <w:lang w:val="pt-PT" w:eastAsia="en-US"/>
    </w:rPr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711A1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11A1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11A14"/>
    <w:rPr>
      <w:rFonts w:ascii="Calibri" w:eastAsia="Calibri" w:hAnsi="Calibri" w:cs="Calibri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11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1A14"/>
    <w:rPr>
      <w:rFonts w:ascii="Segoe UI" w:eastAsia="Calibr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670EEB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43</Words>
  <Characters>401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 Falcao</dc:creator>
  <cp:lastModifiedBy>Ila Falcao</cp:lastModifiedBy>
  <cp:revision>4</cp:revision>
  <dcterms:created xsi:type="dcterms:W3CDTF">2022-04-04T13:43:00Z</dcterms:created>
  <dcterms:modified xsi:type="dcterms:W3CDTF">2022-04-0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0443</vt:lpwstr>
  </property>
  <property fmtid="{D5CDD505-2E9C-101B-9397-08002B2CF9AE}" pid="3" name="ICV">
    <vt:lpwstr>43E4169D2E3B495CB6DB297491BDF462</vt:lpwstr>
  </property>
</Properties>
</file>